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9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50 EA dependent down-regulated DEGs in Epi-WAT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1040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605"/>
        <w:gridCol w:w="772"/>
        <w:gridCol w:w="904"/>
        <w:gridCol w:w="771"/>
        <w:gridCol w:w="982"/>
        <w:gridCol w:w="951"/>
      </w:tblGrid>
      <w:tr>
        <w:trPr>
          <w:trHeight w:val="273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4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7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 vs fl/fl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 vs NKO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p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ylate binding protein 1, interferon-inducib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4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bp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ular retinoic acid binding protein 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2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id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receptor, ionotropic, delta 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0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7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rix metallopeptidase 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3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1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9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5b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amily with sequence similarity 5, member B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9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0047G03Rik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47G03 gen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5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3.7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58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ifb6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PI fold containing family B, member 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4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2g2e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olipase A2, group IIE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5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04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3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llothionein 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9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pina1a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 (or cysteine) preptidase inhibitor, clade A, member 1A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4.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2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ba1a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7172; similar to tubulin, alpha 1; tubulin, alpha 1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6.9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58.3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5.5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5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0442I21Rik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810442I21 gen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5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mgn3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mobility group nucleosomal binding domain 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4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mt3l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ilar to DNA cytosine-5 methyltransferase 3-like protein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4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hfpl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ma HMGIC fusion partner-like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4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rc4c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 rich repeat containing 4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2h3b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 cluster 2, H3b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5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1d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 cluster 1, H1d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22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h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hydroxylase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pa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xypeptidase A2, pancreati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r1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osinophil-associated, ribonuclease A family, member 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7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6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nla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istin like alph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0.2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9.9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5.2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12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mr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gile X mental retardation syndrome 1 homolo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4.4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2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0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h4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 dehydrogenase 4 (class II), pi polypeptid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0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cnj15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tassium inwardly-rectifying channel, subfamily J, member 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1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98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0017E21Rik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500017E21 gen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98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df3l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er dense fiber of sperm tails 3-like 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4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94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ch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ched homolog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fna5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, autosomal dominant 5 (human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7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20c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 with sequence similarity 20, member 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5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86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gprg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-related GPR, member 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8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g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ggin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gat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acylglycerol O-acyltransferase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4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h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ate hydrolas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fpi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 factor pathway inhibitor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m668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ulin, alpha 1C; predicted gene 66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8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1.4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7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rc39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 rich repeat containing 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4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30625A04Rik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9030625A04 gen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ar3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 cancer anti-estrogen resistance 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4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c4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rchidia 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7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gl1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eiomorphic adenoma gene-like 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5a3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, type V, alpha 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1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5.7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dac9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 deacetylase 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5d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l-C5-desaturase (fungal ERG3, delta-5-desaturase) homolo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8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protein 1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95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far2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 fatty acid receptor 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2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ad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s-related associated with diabetes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4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r16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ne rich 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bm28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binding motif protein 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1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19 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</w:tr>
      <w:tr>
        <w:trPr>
          <w:trHeight w:val="273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4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component 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9:00Z</dcterms:created>
  <dc:creator>微微一笑周奈何</dc:creator>
  <dc:description/>
  <cp:keywords/>
  <dc:language>en-US</dc:language>
  <cp:lastModifiedBy>甜心酒窝</cp:lastModifiedBy>
  <dcterms:modified xsi:type="dcterms:W3CDTF">2017-08-04T1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